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36B2F2" w14:textId="3D3FA575" w:rsidR="005A65C8" w:rsidRDefault="005A65C8" w:rsidP="005A65C8">
      <w:pPr>
        <w:rPr>
          <w:lang w:val="en-GB"/>
        </w:rPr>
      </w:pPr>
      <w:bookmarkStart w:id="0" w:name="_GoBack"/>
      <w:bookmarkEnd w:id="0"/>
      <w:r>
        <w:rPr>
          <w:b/>
          <w:lang w:val="en-GB"/>
        </w:rPr>
        <w:t>Supplementary file</w:t>
      </w:r>
      <w:r w:rsidR="004E20FB">
        <w:rPr>
          <w:b/>
          <w:lang w:val="en-GB"/>
        </w:rPr>
        <w:t xml:space="preserve"> 1</w:t>
      </w:r>
      <w:r>
        <w:rPr>
          <w:b/>
          <w:lang w:val="en-GB"/>
        </w:rPr>
        <w:t xml:space="preserve">. </w:t>
      </w:r>
      <w:r w:rsidR="00821857" w:rsidRPr="004A6652">
        <w:rPr>
          <w:lang w:val="en-US"/>
        </w:rPr>
        <w:t>Bivariate correlations between the different study variables.</w:t>
      </w:r>
    </w:p>
    <w:tbl>
      <w:tblPr>
        <w:tblW w:w="1069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1"/>
        <w:gridCol w:w="360"/>
        <w:gridCol w:w="787"/>
        <w:gridCol w:w="787"/>
        <w:gridCol w:w="787"/>
        <w:gridCol w:w="787"/>
        <w:gridCol w:w="787"/>
        <w:gridCol w:w="887"/>
        <w:gridCol w:w="720"/>
        <w:gridCol w:w="787"/>
        <w:gridCol w:w="687"/>
      </w:tblGrid>
      <w:tr w:rsidR="005A65C8" w:rsidRPr="00BB6107" w14:paraId="3FF7B0C1" w14:textId="77777777" w:rsidTr="007B405F">
        <w:trPr>
          <w:trHeight w:val="181"/>
          <w:jc w:val="center"/>
        </w:trPr>
        <w:tc>
          <w:tcPr>
            <w:tcW w:w="33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BCE6B" w14:textId="77777777" w:rsidR="005A65C8" w:rsidRPr="00983B7E" w:rsidRDefault="005A65C8" w:rsidP="00A32D1B">
            <w:pPr>
              <w:spacing w:line="276" w:lineRule="auto"/>
              <w:ind w:firstLine="0"/>
              <w:jc w:val="left"/>
              <w:rPr>
                <w:color w:val="000000"/>
                <w:lang w:val="en-US"/>
              </w:rPr>
            </w:pPr>
            <w:r w:rsidRPr="00AA7724">
              <w:rPr>
                <w:bCs/>
                <w:color w:val="000000"/>
                <w:lang w:val="en-US"/>
              </w:rPr>
              <w:t>Measurements</w:t>
            </w:r>
          </w:p>
        </w:tc>
        <w:tc>
          <w:tcPr>
            <w:tcW w:w="7376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ADD47" w14:textId="77777777" w:rsidR="005A65C8" w:rsidRDefault="005A65C8" w:rsidP="00A32D1B">
            <w:pPr>
              <w:spacing w:line="276" w:lineRule="auto"/>
              <w:ind w:firstLine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rrelations</w:t>
            </w:r>
          </w:p>
        </w:tc>
      </w:tr>
      <w:tr w:rsidR="005A65C8" w:rsidRPr="00BB6107" w14:paraId="538CC1B0" w14:textId="77777777" w:rsidTr="007B405F">
        <w:trPr>
          <w:trHeight w:val="181"/>
          <w:jc w:val="center"/>
        </w:trPr>
        <w:tc>
          <w:tcPr>
            <w:tcW w:w="33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4AC4A" w14:textId="77777777" w:rsidR="005A65C8" w:rsidRPr="00983B7E" w:rsidRDefault="005A65C8" w:rsidP="00A32D1B">
            <w:pPr>
              <w:spacing w:line="276" w:lineRule="auto"/>
              <w:ind w:firstLine="0"/>
              <w:rPr>
                <w:color w:val="000000"/>
                <w:lang w:val="en-US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925400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AD318F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983B7E">
              <w:rPr>
                <w:color w:val="000000"/>
                <w:lang w:val="en-US"/>
              </w:rPr>
              <w:t>2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52FF35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983B7E">
              <w:rPr>
                <w:color w:val="000000"/>
                <w:lang w:val="en-US"/>
              </w:rPr>
              <w:t>3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15804E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983B7E">
              <w:rPr>
                <w:color w:val="000000"/>
                <w:lang w:val="en-US"/>
              </w:rPr>
              <w:t>4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E7E0F7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983B7E">
              <w:rPr>
                <w:color w:val="000000"/>
                <w:lang w:val="en-US"/>
              </w:rPr>
              <w:t>5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AE3926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983B7E">
              <w:rPr>
                <w:color w:val="000000"/>
                <w:lang w:val="en-US"/>
              </w:rPr>
              <w:t>6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D34358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983B7E">
              <w:rPr>
                <w:color w:val="000000"/>
                <w:lang w:val="en-US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CB46F5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983B7E">
              <w:rPr>
                <w:color w:val="000000"/>
                <w:lang w:val="en-US"/>
              </w:rPr>
              <w:t>8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E037D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188AE1F" w14:textId="77777777" w:rsidR="005A65C8" w:rsidRPr="00983B7E" w:rsidRDefault="005A65C8" w:rsidP="00A32D1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19192B" w:rsidRPr="0019192B" w14:paraId="1DC80F79" w14:textId="77777777" w:rsidTr="007B405F">
        <w:trPr>
          <w:trHeight w:val="181"/>
          <w:jc w:val="center"/>
        </w:trPr>
        <w:tc>
          <w:tcPr>
            <w:tcW w:w="33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EF6264" w14:textId="4E3DA919" w:rsidR="0019192B" w:rsidRPr="0070252E" w:rsidRDefault="0019192B" w:rsidP="007B405F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color w:val="000000"/>
                <w:lang w:val="en-US"/>
              </w:rPr>
              <w:t>1. Weekday screen time (</w:t>
            </w:r>
            <w:r w:rsidR="007B405F">
              <w:rPr>
                <w:color w:val="000000"/>
                <w:lang w:val="en-US"/>
              </w:rPr>
              <w:t>min</w:t>
            </w:r>
            <w:r>
              <w:rPr>
                <w:color w:val="000000"/>
                <w:lang w:val="en-US"/>
              </w:rPr>
              <w:t>/day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E6DEB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BB72D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0.51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DEF4EA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11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69E5B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31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5F1E2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12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D495D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24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43B98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F02A4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07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55846" w14:textId="4338070A" w:rsidR="0019192B" w:rsidRPr="0070252E" w:rsidRDefault="0019192B" w:rsidP="00252E4C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B405F">
              <w:rPr>
                <w:lang w:val="en-US"/>
              </w:rPr>
              <w:t>0.</w:t>
            </w:r>
            <w:r w:rsidR="00252E4C">
              <w:rPr>
                <w:lang w:val="en-US"/>
              </w:rPr>
              <w:t>0</w:t>
            </w:r>
            <w:r w:rsidRPr="007B405F">
              <w:rPr>
                <w:lang w:val="en-US"/>
              </w:rPr>
              <w:t>9</w:t>
            </w:r>
            <w:r w:rsidRPr="007B405F">
              <w:rPr>
                <w:vertAlign w:val="superscript"/>
                <w:lang w:val="en-US"/>
              </w:rPr>
              <w:t>**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0338314D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22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</w:tr>
      <w:tr w:rsidR="0019192B" w:rsidRPr="00983B7E" w14:paraId="2CF3D84D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1F0646CA" w14:textId="0525F4E2" w:rsidR="0019192B" w:rsidRPr="0070252E" w:rsidRDefault="0019192B" w:rsidP="007B405F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color w:val="000000"/>
                <w:lang w:val="en-US"/>
              </w:rPr>
              <w:t>2. Weekend screen time (</w:t>
            </w:r>
            <w:r w:rsidR="007B405F">
              <w:rPr>
                <w:color w:val="000000"/>
                <w:lang w:val="en-US"/>
              </w:rPr>
              <w:t>min</w:t>
            </w:r>
            <w:r>
              <w:rPr>
                <w:color w:val="000000"/>
                <w:lang w:val="en-US"/>
              </w:rPr>
              <w:t>/day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ED675D8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1473BDBB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74275BE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08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BABC674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09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7E90E1B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31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2CF03F7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17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AD7F29E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839A13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0.0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8BA9C59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0.07</w:t>
            </w:r>
            <w:r w:rsidRPr="0070252E">
              <w:rPr>
                <w:vertAlign w:val="superscript"/>
                <w:lang w:val="en-US"/>
              </w:rPr>
              <w:t>*</w:t>
            </w:r>
          </w:p>
        </w:tc>
        <w:tc>
          <w:tcPr>
            <w:tcW w:w="687" w:type="dxa"/>
          </w:tcPr>
          <w:p w14:paraId="0A0CED2F" w14:textId="77777777" w:rsidR="0019192B" w:rsidRPr="0070252E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10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</w:tr>
      <w:tr w:rsidR="005A65C8" w:rsidRPr="00983B7E" w14:paraId="2C6CCD02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21BDCC9A" w14:textId="31C88C2A" w:rsidR="005A65C8" w:rsidRPr="00F93C7F" w:rsidRDefault="005A65C8" w:rsidP="00A32D1B">
            <w:pPr>
              <w:pStyle w:val="Sinespaciado"/>
              <w:spacing w:line="276" w:lineRule="auto"/>
              <w:rPr>
                <w:color w:val="FF0000"/>
                <w:lang w:val="en-US"/>
              </w:rPr>
            </w:pPr>
            <w:r>
              <w:rPr>
                <w:lang w:val="en-US"/>
              </w:rPr>
              <w:t>3. Physical activity</w:t>
            </w:r>
            <w:r w:rsidR="007B405F">
              <w:rPr>
                <w:lang w:val="en-US"/>
              </w:rPr>
              <w:t xml:space="preserve"> (1 – 5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95F067E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1D88BB62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21896D81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 w:rsidRPr="009053D4">
              <w:rPr>
                <w:lang w:val="en-US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303AAB9B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.11</w:t>
            </w:r>
            <w:r w:rsidRPr="000B4C32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5D6268F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3922035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.27</w:t>
            </w:r>
            <w:r w:rsidRPr="000B4C32">
              <w:rPr>
                <w:vertAlign w:val="superscript"/>
                <w:lang w:val="en-US"/>
              </w:rPr>
              <w:t>**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7EA4614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-0.11</w:t>
            </w:r>
            <w:r w:rsidRPr="000B4C32">
              <w:rPr>
                <w:vertAlign w:val="superscript"/>
                <w:lang w:val="en-US"/>
              </w:rPr>
              <w:t>**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8F4948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.31</w:t>
            </w:r>
            <w:r w:rsidRPr="000B4C32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0FB04BC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.16</w:t>
            </w:r>
            <w:r w:rsidRPr="0070252E">
              <w:rPr>
                <w:vertAlign w:val="superscript"/>
                <w:lang w:val="en-US"/>
              </w:rPr>
              <w:t>*</w:t>
            </w:r>
            <w:r w:rsidRPr="000B4C32">
              <w:rPr>
                <w:vertAlign w:val="superscript"/>
                <w:lang w:val="en-US"/>
              </w:rPr>
              <w:t>*</w:t>
            </w:r>
          </w:p>
        </w:tc>
        <w:tc>
          <w:tcPr>
            <w:tcW w:w="687" w:type="dxa"/>
          </w:tcPr>
          <w:p w14:paraId="08F14EE8" w14:textId="77777777" w:rsidR="005A65C8" w:rsidRPr="00F93C7F" w:rsidRDefault="005A65C8" w:rsidP="00104A0B">
            <w:pPr>
              <w:pStyle w:val="Sinespaciado"/>
              <w:spacing w:line="276" w:lineRule="auto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0.15</w:t>
            </w:r>
            <w:r w:rsidRPr="000B4C32">
              <w:rPr>
                <w:vertAlign w:val="superscript"/>
                <w:lang w:val="en-US"/>
              </w:rPr>
              <w:t>**</w:t>
            </w:r>
          </w:p>
        </w:tc>
      </w:tr>
      <w:tr w:rsidR="0019192B" w:rsidRPr="0019192B" w14:paraId="656EF26B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65019E71" w14:textId="052FE454" w:rsidR="0019192B" w:rsidRPr="00D0167C" w:rsidRDefault="0019192B" w:rsidP="0019192B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color w:val="000000"/>
                <w:lang w:val="en-US"/>
              </w:rPr>
              <w:t>4. Weekday sleep duration (h/day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0A28314B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42F7AE5D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32E8EE64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2D0E4C8B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89B3EA6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0.21</w:t>
            </w:r>
            <w:r w:rsidRPr="00D0167C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16BF2B17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0.19</w:t>
            </w:r>
            <w:r w:rsidRPr="00D0167C">
              <w:rPr>
                <w:vertAlign w:val="superscript"/>
                <w:lang w:val="en-US"/>
              </w:rPr>
              <w:t>**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3EE4E174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-0.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A9FFA5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0.11</w:t>
            </w:r>
            <w:r w:rsidRPr="00D0167C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DC15B59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-0.02</w:t>
            </w:r>
          </w:p>
        </w:tc>
        <w:tc>
          <w:tcPr>
            <w:tcW w:w="687" w:type="dxa"/>
          </w:tcPr>
          <w:p w14:paraId="6DDA294A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0.22</w:t>
            </w:r>
            <w:r w:rsidRPr="00D0167C">
              <w:rPr>
                <w:vertAlign w:val="superscript"/>
                <w:lang w:val="en-US"/>
              </w:rPr>
              <w:t>**</w:t>
            </w:r>
          </w:p>
        </w:tc>
      </w:tr>
      <w:tr w:rsidR="0019192B" w:rsidRPr="0019192B" w14:paraId="0DF096FD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6C56DA7F" w14:textId="5AD422C6" w:rsidR="0019192B" w:rsidRPr="00D0167C" w:rsidRDefault="0019192B" w:rsidP="0019192B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color w:val="000000"/>
                <w:lang w:val="en-US"/>
              </w:rPr>
              <w:t>5. Weekend sleep duration (h/day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B091BFE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0783C1CF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64AED034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217648F6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51D9D8B0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D5AB12E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0.00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0B4BF201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-0.0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8FBDFE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-0.02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478AADD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-0.01</w:t>
            </w:r>
          </w:p>
        </w:tc>
        <w:tc>
          <w:tcPr>
            <w:tcW w:w="687" w:type="dxa"/>
          </w:tcPr>
          <w:p w14:paraId="343FC836" w14:textId="77777777" w:rsidR="0019192B" w:rsidRPr="00D0167C" w:rsidRDefault="0019192B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D0167C">
              <w:rPr>
                <w:lang w:val="en-US"/>
              </w:rPr>
              <w:t>0.08</w:t>
            </w:r>
            <w:r w:rsidRPr="00D0167C">
              <w:rPr>
                <w:vertAlign w:val="superscript"/>
                <w:lang w:val="en-US"/>
              </w:rPr>
              <w:t>**</w:t>
            </w:r>
          </w:p>
        </w:tc>
      </w:tr>
      <w:tr w:rsidR="005A65C8" w:rsidRPr="00983B7E" w14:paraId="5D36ABD3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61DD1371" w14:textId="54365AAA" w:rsidR="005A65C8" w:rsidRPr="00983B7E" w:rsidRDefault="005A65C8" w:rsidP="007B405F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. Mediterranean diet</w:t>
            </w:r>
            <w:r w:rsidR="007B405F">
              <w:rPr>
                <w:lang w:val="en-US"/>
              </w:rPr>
              <w:t xml:space="preserve"> (</w:t>
            </w:r>
            <w:r w:rsidR="0062423E">
              <w:rPr>
                <w:lang w:val="en-US"/>
              </w:rPr>
              <w:t>-4</w:t>
            </w:r>
            <w:r w:rsidR="007B405F">
              <w:rPr>
                <w:lang w:val="en-US"/>
              </w:rPr>
              <w:t xml:space="preserve"> – 12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793FC458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1E5C4C32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55E3E71D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23263248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0B63B978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0BCEE4BF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1B2A370D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8EA206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23EA91C7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0</w:t>
            </w:r>
          </w:p>
        </w:tc>
        <w:tc>
          <w:tcPr>
            <w:tcW w:w="687" w:type="dxa"/>
          </w:tcPr>
          <w:p w14:paraId="78E751B6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Pr="000E7396">
              <w:rPr>
                <w:vertAlign w:val="superscript"/>
                <w:lang w:val="en-US"/>
              </w:rPr>
              <w:t>**</w:t>
            </w:r>
          </w:p>
        </w:tc>
      </w:tr>
      <w:tr w:rsidR="005A65C8" w:rsidRPr="00983B7E" w14:paraId="7E9146FA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156AAF79" w14:textId="1D373CC5" w:rsidR="005A65C8" w:rsidRPr="0070252E" w:rsidRDefault="005A65C8" w:rsidP="00A32D1B">
            <w:pPr>
              <w:pStyle w:val="Sinespaciado"/>
              <w:spacing w:line="276" w:lineRule="auto"/>
              <w:rPr>
                <w:lang w:val="en-US"/>
              </w:rPr>
            </w:pPr>
            <w:r w:rsidRPr="0070252E">
              <w:rPr>
                <w:lang w:val="en-US"/>
              </w:rPr>
              <w:t>7. Body fat</w:t>
            </w:r>
            <w:r w:rsidR="00A00965">
              <w:rPr>
                <w:lang w:val="en-US"/>
              </w:rPr>
              <w:t xml:space="preserve"> </w:t>
            </w:r>
            <w:r w:rsidR="00A00965">
              <w:rPr>
                <w:color w:val="000000"/>
                <w:lang w:val="en-US"/>
              </w:rPr>
              <w:t>(%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8DA6510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2D63E1D1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6BDAE1F2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471AE4A5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6DC25EC9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54BB44D9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2F4D0E2D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25A9EB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31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51F4607B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44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  <w:tc>
          <w:tcPr>
            <w:tcW w:w="687" w:type="dxa"/>
          </w:tcPr>
          <w:p w14:paraId="27262CCC" w14:textId="77777777" w:rsidR="005A65C8" w:rsidRPr="0070252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 w:rsidRPr="0070252E">
              <w:rPr>
                <w:lang w:val="en-US"/>
              </w:rPr>
              <w:t>-0.16</w:t>
            </w:r>
            <w:r w:rsidRPr="0070252E">
              <w:rPr>
                <w:vertAlign w:val="superscript"/>
                <w:lang w:val="en-US"/>
              </w:rPr>
              <w:t>**</w:t>
            </w:r>
          </w:p>
        </w:tc>
      </w:tr>
      <w:tr w:rsidR="005A65C8" w:rsidRPr="00983B7E" w14:paraId="0A718658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265CDFDB" w14:textId="2578922B" w:rsidR="005A65C8" w:rsidRPr="00983B7E" w:rsidRDefault="005A65C8" w:rsidP="00A32D1B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. Cardiorespiratory fitness</w:t>
            </w:r>
            <w:r w:rsidR="007B405F">
              <w:rPr>
                <w:lang w:val="en-US"/>
              </w:rPr>
              <w:t xml:space="preserve"> </w:t>
            </w:r>
            <w:r w:rsidR="007B405F">
              <w:rPr>
                <w:rFonts w:cs="Times New Roman"/>
                <w:szCs w:val="20"/>
                <w:lang w:val="en-US"/>
              </w:rPr>
              <w:t>(</w:t>
            </w:r>
            <w:r w:rsidR="007B405F" w:rsidRPr="003628D4">
              <w:rPr>
                <w:color w:val="000000" w:themeColor="text1"/>
                <w:szCs w:val="20"/>
                <w:lang w:val="en-US"/>
              </w:rPr>
              <w:t>ml/kg/min</w:t>
            </w:r>
            <w:r w:rsidR="007B405F">
              <w:rPr>
                <w:rFonts w:cs="Times New Roman"/>
                <w:szCs w:val="20"/>
                <w:lang w:val="en-US"/>
              </w:rPr>
              <w:t>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540491ED" w14:textId="77777777" w:rsidR="005A65C8" w:rsidRPr="00AC3D84" w:rsidRDefault="005A65C8" w:rsidP="00104A0B">
            <w:pPr>
              <w:pStyle w:val="Sinespaciado"/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4E5F01DF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2DD79A82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434F468B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535209C1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0D4D00FE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5E2BB583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DDF46FE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14:paraId="09B36767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36</w:t>
            </w:r>
            <w:r w:rsidRPr="00ED1E35">
              <w:rPr>
                <w:vertAlign w:val="superscript"/>
                <w:lang w:val="en-US"/>
              </w:rPr>
              <w:t>**</w:t>
            </w:r>
          </w:p>
        </w:tc>
        <w:tc>
          <w:tcPr>
            <w:tcW w:w="687" w:type="dxa"/>
          </w:tcPr>
          <w:p w14:paraId="429287D3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  <w:r w:rsidRPr="00ED1E35">
              <w:rPr>
                <w:vertAlign w:val="superscript"/>
                <w:lang w:val="en-US"/>
              </w:rPr>
              <w:t>*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5A65C8" w:rsidRPr="00983B7E" w14:paraId="1863E097" w14:textId="77777777" w:rsidTr="007B405F">
        <w:trPr>
          <w:trHeight w:val="181"/>
          <w:jc w:val="center"/>
        </w:trPr>
        <w:tc>
          <w:tcPr>
            <w:tcW w:w="3321" w:type="dxa"/>
            <w:shd w:val="clear" w:color="auto" w:fill="auto"/>
            <w:vAlign w:val="center"/>
          </w:tcPr>
          <w:p w14:paraId="403B8588" w14:textId="2525C04D" w:rsidR="005A65C8" w:rsidRPr="00983B7E" w:rsidRDefault="005A65C8" w:rsidP="00A32D1B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9. Muscular strength </w:t>
            </w:r>
            <w:r w:rsidR="007B405F">
              <w:rPr>
                <w:lang w:val="en-US"/>
              </w:rPr>
              <w:t>(z-score)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467E88A6" w14:textId="77777777" w:rsidR="005A65C8" w:rsidRPr="00AC3D84" w:rsidRDefault="005A65C8" w:rsidP="00104A0B">
            <w:pPr>
              <w:pStyle w:val="Sinespaciado"/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7F4D24C3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4D885296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01D5272D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694CA54A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3C6DEDB7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87" w:type="dxa"/>
            <w:shd w:val="clear" w:color="auto" w:fill="auto"/>
            <w:vAlign w:val="center"/>
          </w:tcPr>
          <w:p w14:paraId="60454A30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D3C02EE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shd w:val="clear" w:color="auto" w:fill="auto"/>
            <w:vAlign w:val="center"/>
          </w:tcPr>
          <w:p w14:paraId="62494916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87" w:type="dxa"/>
          </w:tcPr>
          <w:p w14:paraId="3085CF06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0.07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5A65C8" w:rsidRPr="00983B7E" w14:paraId="4861F89A" w14:textId="77777777" w:rsidTr="007B405F">
        <w:trPr>
          <w:trHeight w:val="181"/>
          <w:jc w:val="center"/>
        </w:trPr>
        <w:tc>
          <w:tcPr>
            <w:tcW w:w="3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BB84D" w14:textId="7568E591" w:rsidR="005A65C8" w:rsidRPr="00983B7E" w:rsidRDefault="005A65C8" w:rsidP="00A32D1B">
            <w:pPr>
              <w:pStyle w:val="Sinespaciado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. Academic performance</w:t>
            </w:r>
            <w:r w:rsidR="007B405F">
              <w:rPr>
                <w:lang w:val="en-US"/>
              </w:rPr>
              <w:t xml:space="preserve"> (1 – 10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A4BB2" w14:textId="77777777" w:rsidR="005A65C8" w:rsidRPr="00AC3D84" w:rsidRDefault="005A65C8" w:rsidP="00104A0B">
            <w:pPr>
              <w:pStyle w:val="Sinespaciado"/>
              <w:spacing w:line="276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6D0D1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5C402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D51A6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22DBD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17CBB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B004E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7792A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02F60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6C565E06" w14:textId="77777777" w:rsidR="005A65C8" w:rsidRPr="00983B7E" w:rsidRDefault="005A65C8" w:rsidP="00104A0B">
            <w:pPr>
              <w:pStyle w:val="Sinespaciado"/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544C8A31" w14:textId="718AFF7D" w:rsidR="00F1351F" w:rsidRPr="00F1351F" w:rsidRDefault="005A65C8" w:rsidP="0035629B">
      <w:r w:rsidRPr="009346A6">
        <w:rPr>
          <w:i/>
          <w:iCs/>
          <w:lang w:val="en-US"/>
        </w:rPr>
        <w:t>Note</w:t>
      </w:r>
      <w:r w:rsidRPr="009346A6">
        <w:rPr>
          <w:lang w:val="en-US"/>
        </w:rPr>
        <w:t xml:space="preserve">. </w:t>
      </w:r>
      <w:r w:rsidRPr="009346A6">
        <w:rPr>
          <w:vertAlign w:val="superscript"/>
          <w:lang w:val="en-US"/>
        </w:rPr>
        <w:t>*</w:t>
      </w:r>
      <w:r w:rsidRPr="009346A6">
        <w:rPr>
          <w:i/>
          <w:iCs/>
          <w:lang w:val="en-US"/>
        </w:rPr>
        <w:t>p</w:t>
      </w:r>
      <w:r w:rsidRPr="009346A6">
        <w:rPr>
          <w:lang w:val="en-US"/>
        </w:rPr>
        <w:t xml:space="preserve"> &lt; </w:t>
      </w:r>
      <w:r>
        <w:rPr>
          <w:lang w:val="en-US"/>
        </w:rPr>
        <w:t>0</w:t>
      </w:r>
      <w:r w:rsidRPr="009346A6">
        <w:rPr>
          <w:lang w:val="en-US"/>
        </w:rPr>
        <w:t xml:space="preserve">.05, </w:t>
      </w:r>
      <w:r w:rsidRPr="009346A6">
        <w:rPr>
          <w:vertAlign w:val="superscript"/>
          <w:lang w:val="en-US"/>
        </w:rPr>
        <w:t>**</w:t>
      </w:r>
      <w:r w:rsidRPr="009346A6">
        <w:rPr>
          <w:i/>
          <w:iCs/>
          <w:lang w:val="en-US"/>
        </w:rPr>
        <w:t>p</w:t>
      </w:r>
      <w:r w:rsidRPr="009346A6">
        <w:rPr>
          <w:lang w:val="en-US"/>
        </w:rPr>
        <w:t xml:space="preserve"> &lt; </w:t>
      </w:r>
      <w:r>
        <w:rPr>
          <w:lang w:val="en-US"/>
        </w:rPr>
        <w:t>0</w:t>
      </w:r>
      <w:r w:rsidRPr="009346A6">
        <w:rPr>
          <w:lang w:val="en-US"/>
        </w:rPr>
        <w:t>.01</w:t>
      </w:r>
      <w:r>
        <w:rPr>
          <w:lang w:val="en-US"/>
        </w:rPr>
        <w:t>.</w:t>
      </w:r>
    </w:p>
    <w:sectPr w:rsidR="00F1351F" w:rsidRPr="00F1351F" w:rsidSect="005A65C8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4CD20" w16cex:dateUtc="2021-04-04T21:41:00Z"/>
  <w16cex:commentExtensible w16cex:durableId="242074D7" w16cex:dateUtc="2021-04-13T17:51:00Z"/>
  <w16cex:commentExtensible w16cex:durableId="24207487" w16cex:dateUtc="2021-04-13T17:50:00Z"/>
  <w16cex:commentExtensible w16cex:durableId="242074A4" w16cex:dateUtc="2021-04-13T17:51:00Z"/>
  <w16cex:commentExtensible w16cex:durableId="242139D7" w16cex:dateUtc="2021-04-14T07:52:00Z"/>
  <w16cex:commentExtensible w16cex:durableId="2421CD25" w16cex:dateUtc="2021-04-14T18:20:00Z"/>
  <w16cex:commentExtensible w16cex:durableId="2414B5E0" w16cex:dateUtc="2021-04-04T20:02:00Z"/>
  <w16cex:commentExtensible w16cex:durableId="2421781D" w16cex:dateUtc="2021-04-14T12:18:00Z"/>
  <w16cex:commentExtensible w16cex:durableId="24213958" w16cex:dateUtc="2021-04-14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15A2A6" w16cid:durableId="2414CD20"/>
  <w16cid:commentId w16cid:paraId="7424AB3C" w16cid:durableId="242074D7"/>
  <w16cid:commentId w16cid:paraId="28C3BAD5" w16cid:durableId="24207487"/>
  <w16cid:commentId w16cid:paraId="772A4522" w16cid:durableId="242074A4"/>
  <w16cid:commentId w16cid:paraId="6014B757" w16cid:durableId="242139D7"/>
  <w16cid:commentId w16cid:paraId="0A2BA036" w16cid:durableId="2421CD25"/>
  <w16cid:commentId w16cid:paraId="6E10219D" w16cid:durableId="2414B5E0"/>
  <w16cid:commentId w16cid:paraId="58F401A2" w16cid:durableId="241EB548"/>
  <w16cid:commentId w16cid:paraId="38C0E6D2" w16cid:durableId="2421781D"/>
  <w16cid:commentId w16cid:paraId="4372DFBC" w16cid:durableId="2412DAF0"/>
  <w16cid:commentId w16cid:paraId="04989D51" w16cid:durableId="2421395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47F0C2" w14:textId="77777777" w:rsidR="00862B29" w:rsidRDefault="00862B29" w:rsidP="00747152">
      <w:pPr>
        <w:spacing w:line="240" w:lineRule="auto"/>
      </w:pPr>
      <w:r>
        <w:separator/>
      </w:r>
    </w:p>
  </w:endnote>
  <w:endnote w:type="continuationSeparator" w:id="0">
    <w:p w14:paraId="68061C1C" w14:textId="77777777" w:rsidR="00862B29" w:rsidRDefault="00862B29" w:rsidP="00747152">
      <w:pPr>
        <w:spacing w:line="240" w:lineRule="auto"/>
      </w:pPr>
      <w:r>
        <w:continuationSeparator/>
      </w:r>
    </w:p>
  </w:endnote>
  <w:endnote w:type="continuationNotice" w:id="1">
    <w:p w14:paraId="1021C75A" w14:textId="77777777" w:rsidR="00862B29" w:rsidRDefault="00862B2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7291605"/>
      <w:docPartObj>
        <w:docPartGallery w:val="Page Numbers (Bottom of Page)"/>
        <w:docPartUnique/>
      </w:docPartObj>
    </w:sdtPr>
    <w:sdtContent>
      <w:p w14:paraId="1F2EC237" w14:textId="0ED9B7E6" w:rsidR="00DC6055" w:rsidRDefault="00DC605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F4B">
          <w:rPr>
            <w:noProof/>
          </w:rPr>
          <w:t>1</w:t>
        </w:r>
        <w:r>
          <w:fldChar w:fldCharType="end"/>
        </w:r>
      </w:p>
    </w:sdtContent>
  </w:sdt>
  <w:p w14:paraId="41E87DA8" w14:textId="77777777" w:rsidR="00DC6055" w:rsidRDefault="00DC605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B8D63" w14:textId="77777777" w:rsidR="00862B29" w:rsidRDefault="00862B29" w:rsidP="00747152">
      <w:pPr>
        <w:spacing w:line="240" w:lineRule="auto"/>
      </w:pPr>
      <w:r>
        <w:separator/>
      </w:r>
    </w:p>
  </w:footnote>
  <w:footnote w:type="continuationSeparator" w:id="0">
    <w:p w14:paraId="3C816ABB" w14:textId="77777777" w:rsidR="00862B29" w:rsidRDefault="00862B29" w:rsidP="00747152">
      <w:pPr>
        <w:spacing w:line="240" w:lineRule="auto"/>
      </w:pPr>
      <w:r>
        <w:continuationSeparator/>
      </w:r>
    </w:p>
  </w:footnote>
  <w:footnote w:type="continuationNotice" w:id="1">
    <w:p w14:paraId="2A1EBB95" w14:textId="77777777" w:rsidR="00862B29" w:rsidRDefault="00862B2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3006CC"/>
    <w:multiLevelType w:val="hybridMultilevel"/>
    <w:tmpl w:val="D96E12FE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371AD"/>
    <w:multiLevelType w:val="hybridMultilevel"/>
    <w:tmpl w:val="B8FABF86"/>
    <w:lvl w:ilvl="0" w:tplc="2556BBD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9" w:hanging="360"/>
      </w:pPr>
    </w:lvl>
    <w:lvl w:ilvl="2" w:tplc="040A001B" w:tentative="1">
      <w:start w:val="1"/>
      <w:numFmt w:val="lowerRoman"/>
      <w:lvlText w:val="%3."/>
      <w:lvlJc w:val="right"/>
      <w:pPr>
        <w:ind w:left="2509" w:hanging="180"/>
      </w:pPr>
    </w:lvl>
    <w:lvl w:ilvl="3" w:tplc="040A000F" w:tentative="1">
      <w:start w:val="1"/>
      <w:numFmt w:val="decimal"/>
      <w:lvlText w:val="%4."/>
      <w:lvlJc w:val="left"/>
      <w:pPr>
        <w:ind w:left="3229" w:hanging="360"/>
      </w:pPr>
    </w:lvl>
    <w:lvl w:ilvl="4" w:tplc="040A0019" w:tentative="1">
      <w:start w:val="1"/>
      <w:numFmt w:val="lowerLetter"/>
      <w:lvlText w:val="%5."/>
      <w:lvlJc w:val="left"/>
      <w:pPr>
        <w:ind w:left="3949" w:hanging="360"/>
      </w:pPr>
    </w:lvl>
    <w:lvl w:ilvl="5" w:tplc="040A001B" w:tentative="1">
      <w:start w:val="1"/>
      <w:numFmt w:val="lowerRoman"/>
      <w:lvlText w:val="%6."/>
      <w:lvlJc w:val="right"/>
      <w:pPr>
        <w:ind w:left="4669" w:hanging="180"/>
      </w:pPr>
    </w:lvl>
    <w:lvl w:ilvl="6" w:tplc="040A000F" w:tentative="1">
      <w:start w:val="1"/>
      <w:numFmt w:val="decimal"/>
      <w:lvlText w:val="%7."/>
      <w:lvlJc w:val="left"/>
      <w:pPr>
        <w:ind w:left="5389" w:hanging="360"/>
      </w:pPr>
    </w:lvl>
    <w:lvl w:ilvl="7" w:tplc="040A0019" w:tentative="1">
      <w:start w:val="1"/>
      <w:numFmt w:val="lowerLetter"/>
      <w:lvlText w:val="%8."/>
      <w:lvlJc w:val="left"/>
      <w:pPr>
        <w:ind w:left="6109" w:hanging="360"/>
      </w:pPr>
    </w:lvl>
    <w:lvl w:ilvl="8" w:tplc="04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5D430C13"/>
    <w:multiLevelType w:val="hybridMultilevel"/>
    <w:tmpl w:val="05FCD656"/>
    <w:lvl w:ilvl="0" w:tplc="01A2003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7C2471"/>
    <w:multiLevelType w:val="hybridMultilevel"/>
    <w:tmpl w:val="96B899BE"/>
    <w:lvl w:ilvl="0" w:tplc="523E7778">
      <w:start w:val="1"/>
      <w:numFmt w:val="decimal"/>
      <w:lvlText w:val="%1."/>
      <w:lvlJc w:val="left"/>
      <w:pPr>
        <w:ind w:left="1069" w:hanging="360"/>
      </w:pPr>
      <w:rPr>
        <w:rFonts w:hint="default"/>
        <w:sz w:val="16"/>
      </w:rPr>
    </w:lvl>
    <w:lvl w:ilvl="1" w:tplc="040A0019" w:tentative="1">
      <w:start w:val="1"/>
      <w:numFmt w:val="lowerLetter"/>
      <w:lvlText w:val="%2."/>
      <w:lvlJc w:val="left"/>
      <w:pPr>
        <w:ind w:left="1789" w:hanging="360"/>
      </w:pPr>
    </w:lvl>
    <w:lvl w:ilvl="2" w:tplc="040A001B" w:tentative="1">
      <w:start w:val="1"/>
      <w:numFmt w:val="lowerRoman"/>
      <w:lvlText w:val="%3."/>
      <w:lvlJc w:val="right"/>
      <w:pPr>
        <w:ind w:left="2509" w:hanging="180"/>
      </w:pPr>
    </w:lvl>
    <w:lvl w:ilvl="3" w:tplc="040A000F" w:tentative="1">
      <w:start w:val="1"/>
      <w:numFmt w:val="decimal"/>
      <w:lvlText w:val="%4."/>
      <w:lvlJc w:val="left"/>
      <w:pPr>
        <w:ind w:left="3229" w:hanging="360"/>
      </w:pPr>
    </w:lvl>
    <w:lvl w:ilvl="4" w:tplc="040A0019" w:tentative="1">
      <w:start w:val="1"/>
      <w:numFmt w:val="lowerLetter"/>
      <w:lvlText w:val="%5."/>
      <w:lvlJc w:val="left"/>
      <w:pPr>
        <w:ind w:left="3949" w:hanging="360"/>
      </w:pPr>
    </w:lvl>
    <w:lvl w:ilvl="5" w:tplc="040A001B" w:tentative="1">
      <w:start w:val="1"/>
      <w:numFmt w:val="lowerRoman"/>
      <w:lvlText w:val="%6."/>
      <w:lvlJc w:val="right"/>
      <w:pPr>
        <w:ind w:left="4669" w:hanging="180"/>
      </w:pPr>
    </w:lvl>
    <w:lvl w:ilvl="6" w:tplc="040A000F" w:tentative="1">
      <w:start w:val="1"/>
      <w:numFmt w:val="decimal"/>
      <w:lvlText w:val="%7."/>
      <w:lvlJc w:val="left"/>
      <w:pPr>
        <w:ind w:left="5389" w:hanging="360"/>
      </w:pPr>
    </w:lvl>
    <w:lvl w:ilvl="7" w:tplc="040A0019" w:tentative="1">
      <w:start w:val="1"/>
      <w:numFmt w:val="lowerLetter"/>
      <w:lvlText w:val="%8."/>
      <w:lvlJc w:val="left"/>
      <w:pPr>
        <w:ind w:left="6109" w:hanging="360"/>
      </w:pPr>
    </w:lvl>
    <w:lvl w:ilvl="8" w:tplc="04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6969242C"/>
    <w:multiLevelType w:val="hybridMultilevel"/>
    <w:tmpl w:val="BCD2346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9A5"/>
    <w:rsid w:val="000028F0"/>
    <w:rsid w:val="00002BAA"/>
    <w:rsid w:val="0001144C"/>
    <w:rsid w:val="0001363A"/>
    <w:rsid w:val="000138F2"/>
    <w:rsid w:val="00013B9B"/>
    <w:rsid w:val="00015DCB"/>
    <w:rsid w:val="00016261"/>
    <w:rsid w:val="000174F2"/>
    <w:rsid w:val="00022AD6"/>
    <w:rsid w:val="00023173"/>
    <w:rsid w:val="00023836"/>
    <w:rsid w:val="00025D5A"/>
    <w:rsid w:val="00027DBF"/>
    <w:rsid w:val="0003058D"/>
    <w:rsid w:val="00031147"/>
    <w:rsid w:val="0003221C"/>
    <w:rsid w:val="00032BD3"/>
    <w:rsid w:val="00032E0D"/>
    <w:rsid w:val="0003551B"/>
    <w:rsid w:val="00040843"/>
    <w:rsid w:val="00044E1D"/>
    <w:rsid w:val="00047F4C"/>
    <w:rsid w:val="00052C9C"/>
    <w:rsid w:val="00061598"/>
    <w:rsid w:val="00064519"/>
    <w:rsid w:val="0006493F"/>
    <w:rsid w:val="0007022C"/>
    <w:rsid w:val="000756FB"/>
    <w:rsid w:val="00076375"/>
    <w:rsid w:val="00081C5E"/>
    <w:rsid w:val="000834DE"/>
    <w:rsid w:val="000835CD"/>
    <w:rsid w:val="00086410"/>
    <w:rsid w:val="00093089"/>
    <w:rsid w:val="000943FA"/>
    <w:rsid w:val="000A25FB"/>
    <w:rsid w:val="000A2B82"/>
    <w:rsid w:val="000A5E26"/>
    <w:rsid w:val="000B0F7F"/>
    <w:rsid w:val="000B2D18"/>
    <w:rsid w:val="000B2F42"/>
    <w:rsid w:val="000B3C6D"/>
    <w:rsid w:val="000B4C32"/>
    <w:rsid w:val="000B591F"/>
    <w:rsid w:val="000B6243"/>
    <w:rsid w:val="000C65A0"/>
    <w:rsid w:val="000D211A"/>
    <w:rsid w:val="000D45E8"/>
    <w:rsid w:val="000D75B5"/>
    <w:rsid w:val="000E0EA8"/>
    <w:rsid w:val="000E7396"/>
    <w:rsid w:val="000F0174"/>
    <w:rsid w:val="000F42CB"/>
    <w:rsid w:val="000F4FA9"/>
    <w:rsid w:val="000F559E"/>
    <w:rsid w:val="000F6EA9"/>
    <w:rsid w:val="001011B6"/>
    <w:rsid w:val="001017C0"/>
    <w:rsid w:val="001036C4"/>
    <w:rsid w:val="00104A0B"/>
    <w:rsid w:val="00105ADC"/>
    <w:rsid w:val="00111619"/>
    <w:rsid w:val="00112C3D"/>
    <w:rsid w:val="00113EB0"/>
    <w:rsid w:val="00115A97"/>
    <w:rsid w:val="001161F9"/>
    <w:rsid w:val="00117745"/>
    <w:rsid w:val="00120C18"/>
    <w:rsid w:val="0012583C"/>
    <w:rsid w:val="00130522"/>
    <w:rsid w:val="00130845"/>
    <w:rsid w:val="00133EBD"/>
    <w:rsid w:val="00135F65"/>
    <w:rsid w:val="00137513"/>
    <w:rsid w:val="0013752E"/>
    <w:rsid w:val="0013774B"/>
    <w:rsid w:val="001409AF"/>
    <w:rsid w:val="00140E1C"/>
    <w:rsid w:val="00142838"/>
    <w:rsid w:val="00144877"/>
    <w:rsid w:val="00145400"/>
    <w:rsid w:val="0014541D"/>
    <w:rsid w:val="00146869"/>
    <w:rsid w:val="001472C7"/>
    <w:rsid w:val="00151F69"/>
    <w:rsid w:val="0015643D"/>
    <w:rsid w:val="001666E8"/>
    <w:rsid w:val="00170BD4"/>
    <w:rsid w:val="00171621"/>
    <w:rsid w:val="0017465A"/>
    <w:rsid w:val="001747BD"/>
    <w:rsid w:val="00174A04"/>
    <w:rsid w:val="001767EA"/>
    <w:rsid w:val="00186244"/>
    <w:rsid w:val="0018649B"/>
    <w:rsid w:val="0019192B"/>
    <w:rsid w:val="00191B9D"/>
    <w:rsid w:val="001977D9"/>
    <w:rsid w:val="001A1765"/>
    <w:rsid w:val="001A446F"/>
    <w:rsid w:val="001A6EA3"/>
    <w:rsid w:val="001B7FBE"/>
    <w:rsid w:val="001C2541"/>
    <w:rsid w:val="001C5264"/>
    <w:rsid w:val="001D3FEB"/>
    <w:rsid w:val="001D498E"/>
    <w:rsid w:val="001E3A1F"/>
    <w:rsid w:val="001E642E"/>
    <w:rsid w:val="001F2D2F"/>
    <w:rsid w:val="001F3262"/>
    <w:rsid w:val="001F3FBD"/>
    <w:rsid w:val="001F4C5D"/>
    <w:rsid w:val="001F4C5E"/>
    <w:rsid w:val="001F5862"/>
    <w:rsid w:val="00206026"/>
    <w:rsid w:val="00210611"/>
    <w:rsid w:val="00215B00"/>
    <w:rsid w:val="00215F8D"/>
    <w:rsid w:val="00215FEA"/>
    <w:rsid w:val="00216941"/>
    <w:rsid w:val="00232944"/>
    <w:rsid w:val="002329DE"/>
    <w:rsid w:val="002348F3"/>
    <w:rsid w:val="0023507B"/>
    <w:rsid w:val="00243E85"/>
    <w:rsid w:val="0024645F"/>
    <w:rsid w:val="0025272E"/>
    <w:rsid w:val="00252E4C"/>
    <w:rsid w:val="002575BD"/>
    <w:rsid w:val="00262337"/>
    <w:rsid w:val="00265F3A"/>
    <w:rsid w:val="00267F78"/>
    <w:rsid w:val="00272FC4"/>
    <w:rsid w:val="00280194"/>
    <w:rsid w:val="00281D61"/>
    <w:rsid w:val="002821FE"/>
    <w:rsid w:val="00283BDB"/>
    <w:rsid w:val="00285775"/>
    <w:rsid w:val="002878E2"/>
    <w:rsid w:val="002906B5"/>
    <w:rsid w:val="002908DF"/>
    <w:rsid w:val="0029225A"/>
    <w:rsid w:val="002926D2"/>
    <w:rsid w:val="00294B7F"/>
    <w:rsid w:val="0029635D"/>
    <w:rsid w:val="00296E44"/>
    <w:rsid w:val="002A0B84"/>
    <w:rsid w:val="002A22E6"/>
    <w:rsid w:val="002B7048"/>
    <w:rsid w:val="002C166F"/>
    <w:rsid w:val="002C20DF"/>
    <w:rsid w:val="002C2EA6"/>
    <w:rsid w:val="002D0025"/>
    <w:rsid w:val="002D12CE"/>
    <w:rsid w:val="002D468C"/>
    <w:rsid w:val="002D58B2"/>
    <w:rsid w:val="002D647D"/>
    <w:rsid w:val="002E0F74"/>
    <w:rsid w:val="002E18FD"/>
    <w:rsid w:val="002E1ADD"/>
    <w:rsid w:val="002E3D13"/>
    <w:rsid w:val="002F15D5"/>
    <w:rsid w:val="002F255C"/>
    <w:rsid w:val="002F3EFF"/>
    <w:rsid w:val="002F4ECC"/>
    <w:rsid w:val="00304C01"/>
    <w:rsid w:val="003056F3"/>
    <w:rsid w:val="003079F9"/>
    <w:rsid w:val="0031181B"/>
    <w:rsid w:val="00311F2A"/>
    <w:rsid w:val="003133FC"/>
    <w:rsid w:val="003154BD"/>
    <w:rsid w:val="0031581D"/>
    <w:rsid w:val="00316C03"/>
    <w:rsid w:val="00316F3C"/>
    <w:rsid w:val="00320F73"/>
    <w:rsid w:val="003230B7"/>
    <w:rsid w:val="00323545"/>
    <w:rsid w:val="00325DB3"/>
    <w:rsid w:val="00330960"/>
    <w:rsid w:val="00330FD1"/>
    <w:rsid w:val="00331329"/>
    <w:rsid w:val="00333BD5"/>
    <w:rsid w:val="00333EA3"/>
    <w:rsid w:val="0035629B"/>
    <w:rsid w:val="00360877"/>
    <w:rsid w:val="003638BC"/>
    <w:rsid w:val="00365BA5"/>
    <w:rsid w:val="00365BC1"/>
    <w:rsid w:val="0036735C"/>
    <w:rsid w:val="00372318"/>
    <w:rsid w:val="00376B53"/>
    <w:rsid w:val="00376BA2"/>
    <w:rsid w:val="0038076D"/>
    <w:rsid w:val="00380849"/>
    <w:rsid w:val="00381827"/>
    <w:rsid w:val="00383E8A"/>
    <w:rsid w:val="00385D46"/>
    <w:rsid w:val="00386996"/>
    <w:rsid w:val="003870E7"/>
    <w:rsid w:val="0038735E"/>
    <w:rsid w:val="00390723"/>
    <w:rsid w:val="00393947"/>
    <w:rsid w:val="003939EB"/>
    <w:rsid w:val="0039459B"/>
    <w:rsid w:val="00396524"/>
    <w:rsid w:val="0039761A"/>
    <w:rsid w:val="003A0344"/>
    <w:rsid w:val="003A7ACB"/>
    <w:rsid w:val="003B34A6"/>
    <w:rsid w:val="003B48AB"/>
    <w:rsid w:val="003B6066"/>
    <w:rsid w:val="003C26ED"/>
    <w:rsid w:val="003C6E93"/>
    <w:rsid w:val="003D3AF8"/>
    <w:rsid w:val="003D3E63"/>
    <w:rsid w:val="003D4374"/>
    <w:rsid w:val="003D7C83"/>
    <w:rsid w:val="003D7C9E"/>
    <w:rsid w:val="003E0D1E"/>
    <w:rsid w:val="003E266B"/>
    <w:rsid w:val="003E2806"/>
    <w:rsid w:val="003E2A77"/>
    <w:rsid w:val="003E3B17"/>
    <w:rsid w:val="003E45DE"/>
    <w:rsid w:val="003F1A25"/>
    <w:rsid w:val="003F5527"/>
    <w:rsid w:val="003F6880"/>
    <w:rsid w:val="0041043C"/>
    <w:rsid w:val="0041333F"/>
    <w:rsid w:val="004134CA"/>
    <w:rsid w:val="00415048"/>
    <w:rsid w:val="00416C0E"/>
    <w:rsid w:val="00422A4D"/>
    <w:rsid w:val="00431B09"/>
    <w:rsid w:val="00436477"/>
    <w:rsid w:val="0043783D"/>
    <w:rsid w:val="0044413E"/>
    <w:rsid w:val="00446E49"/>
    <w:rsid w:val="00447314"/>
    <w:rsid w:val="00452185"/>
    <w:rsid w:val="00455834"/>
    <w:rsid w:val="00460B52"/>
    <w:rsid w:val="004616A8"/>
    <w:rsid w:val="00466162"/>
    <w:rsid w:val="00472D3B"/>
    <w:rsid w:val="0047452F"/>
    <w:rsid w:val="00476049"/>
    <w:rsid w:val="00481335"/>
    <w:rsid w:val="00481A68"/>
    <w:rsid w:val="00483D96"/>
    <w:rsid w:val="00487E1D"/>
    <w:rsid w:val="004925B8"/>
    <w:rsid w:val="00493FE4"/>
    <w:rsid w:val="00494111"/>
    <w:rsid w:val="004941A6"/>
    <w:rsid w:val="00494619"/>
    <w:rsid w:val="00497327"/>
    <w:rsid w:val="004A27F0"/>
    <w:rsid w:val="004A2812"/>
    <w:rsid w:val="004A2826"/>
    <w:rsid w:val="004A34A5"/>
    <w:rsid w:val="004A4ACF"/>
    <w:rsid w:val="004A6652"/>
    <w:rsid w:val="004B01A5"/>
    <w:rsid w:val="004B1343"/>
    <w:rsid w:val="004B66C9"/>
    <w:rsid w:val="004B69A5"/>
    <w:rsid w:val="004B7CFB"/>
    <w:rsid w:val="004C18A4"/>
    <w:rsid w:val="004C30D5"/>
    <w:rsid w:val="004C6C2E"/>
    <w:rsid w:val="004D0912"/>
    <w:rsid w:val="004D2369"/>
    <w:rsid w:val="004D4EEE"/>
    <w:rsid w:val="004D65C8"/>
    <w:rsid w:val="004E0183"/>
    <w:rsid w:val="004E20FB"/>
    <w:rsid w:val="004E5755"/>
    <w:rsid w:val="004E608E"/>
    <w:rsid w:val="004F42C3"/>
    <w:rsid w:val="004F4C1D"/>
    <w:rsid w:val="004F5429"/>
    <w:rsid w:val="004F5BBD"/>
    <w:rsid w:val="004F6A85"/>
    <w:rsid w:val="00503D28"/>
    <w:rsid w:val="0050475E"/>
    <w:rsid w:val="00506AC6"/>
    <w:rsid w:val="005118D7"/>
    <w:rsid w:val="005174C5"/>
    <w:rsid w:val="005276F1"/>
    <w:rsid w:val="00531133"/>
    <w:rsid w:val="005359E1"/>
    <w:rsid w:val="005465E0"/>
    <w:rsid w:val="00547C8C"/>
    <w:rsid w:val="00550759"/>
    <w:rsid w:val="00552B69"/>
    <w:rsid w:val="00553DA5"/>
    <w:rsid w:val="00565E37"/>
    <w:rsid w:val="00566478"/>
    <w:rsid w:val="00567624"/>
    <w:rsid w:val="005737AA"/>
    <w:rsid w:val="00576C7F"/>
    <w:rsid w:val="00580A27"/>
    <w:rsid w:val="005821C4"/>
    <w:rsid w:val="0058304C"/>
    <w:rsid w:val="00585F6C"/>
    <w:rsid w:val="00587265"/>
    <w:rsid w:val="005872D2"/>
    <w:rsid w:val="00591D80"/>
    <w:rsid w:val="00592FC9"/>
    <w:rsid w:val="00595519"/>
    <w:rsid w:val="005964B4"/>
    <w:rsid w:val="005A2CB6"/>
    <w:rsid w:val="005A4CB6"/>
    <w:rsid w:val="005A65C8"/>
    <w:rsid w:val="005B0A06"/>
    <w:rsid w:val="005B7A90"/>
    <w:rsid w:val="005B7EE5"/>
    <w:rsid w:val="005D61BE"/>
    <w:rsid w:val="005D6363"/>
    <w:rsid w:val="005E07FC"/>
    <w:rsid w:val="005E1CE1"/>
    <w:rsid w:val="005E2509"/>
    <w:rsid w:val="005E6031"/>
    <w:rsid w:val="005E64DD"/>
    <w:rsid w:val="005F0644"/>
    <w:rsid w:val="005F3239"/>
    <w:rsid w:val="005F53FD"/>
    <w:rsid w:val="005F7346"/>
    <w:rsid w:val="00604F7A"/>
    <w:rsid w:val="00610227"/>
    <w:rsid w:val="006133C8"/>
    <w:rsid w:val="00613B32"/>
    <w:rsid w:val="00614906"/>
    <w:rsid w:val="00615C9C"/>
    <w:rsid w:val="00616FCD"/>
    <w:rsid w:val="0062244C"/>
    <w:rsid w:val="00623C6C"/>
    <w:rsid w:val="0062423E"/>
    <w:rsid w:val="00624785"/>
    <w:rsid w:val="0063252F"/>
    <w:rsid w:val="00633D00"/>
    <w:rsid w:val="0063486D"/>
    <w:rsid w:val="00640B5A"/>
    <w:rsid w:val="0065114F"/>
    <w:rsid w:val="00651B7D"/>
    <w:rsid w:val="00651B94"/>
    <w:rsid w:val="00652DD0"/>
    <w:rsid w:val="00653646"/>
    <w:rsid w:val="006545C7"/>
    <w:rsid w:val="00655AD7"/>
    <w:rsid w:val="006567F1"/>
    <w:rsid w:val="00662D41"/>
    <w:rsid w:val="006649E5"/>
    <w:rsid w:val="0066511E"/>
    <w:rsid w:val="006709D6"/>
    <w:rsid w:val="0067103E"/>
    <w:rsid w:val="00672735"/>
    <w:rsid w:val="00675092"/>
    <w:rsid w:val="00680F4E"/>
    <w:rsid w:val="0068134F"/>
    <w:rsid w:val="006821A4"/>
    <w:rsid w:val="00683CF4"/>
    <w:rsid w:val="006935BF"/>
    <w:rsid w:val="006936A8"/>
    <w:rsid w:val="00693BD0"/>
    <w:rsid w:val="00694F2E"/>
    <w:rsid w:val="00696E90"/>
    <w:rsid w:val="006A134C"/>
    <w:rsid w:val="006A23ED"/>
    <w:rsid w:val="006A3357"/>
    <w:rsid w:val="006A42F3"/>
    <w:rsid w:val="006A5CC7"/>
    <w:rsid w:val="006A608F"/>
    <w:rsid w:val="006B411F"/>
    <w:rsid w:val="006B41B5"/>
    <w:rsid w:val="006B6B57"/>
    <w:rsid w:val="006C355D"/>
    <w:rsid w:val="006C37ED"/>
    <w:rsid w:val="006C6B16"/>
    <w:rsid w:val="006D0B7C"/>
    <w:rsid w:val="006D3EE3"/>
    <w:rsid w:val="006D4BAE"/>
    <w:rsid w:val="006D5B86"/>
    <w:rsid w:val="006D7C6C"/>
    <w:rsid w:val="006E0403"/>
    <w:rsid w:val="006E0800"/>
    <w:rsid w:val="006E13C2"/>
    <w:rsid w:val="006E35A5"/>
    <w:rsid w:val="006E4E62"/>
    <w:rsid w:val="006E60ED"/>
    <w:rsid w:val="006F090A"/>
    <w:rsid w:val="006F1845"/>
    <w:rsid w:val="006F64CC"/>
    <w:rsid w:val="006F6C27"/>
    <w:rsid w:val="00700533"/>
    <w:rsid w:val="0070252E"/>
    <w:rsid w:val="00706B47"/>
    <w:rsid w:val="007126A8"/>
    <w:rsid w:val="00712FE1"/>
    <w:rsid w:val="00714537"/>
    <w:rsid w:val="007145C0"/>
    <w:rsid w:val="00714ABC"/>
    <w:rsid w:val="00717622"/>
    <w:rsid w:val="00721DB0"/>
    <w:rsid w:val="007232D6"/>
    <w:rsid w:val="00727FD9"/>
    <w:rsid w:val="00736016"/>
    <w:rsid w:val="0073759B"/>
    <w:rsid w:val="007419E3"/>
    <w:rsid w:val="00741E94"/>
    <w:rsid w:val="00742429"/>
    <w:rsid w:val="00742D9B"/>
    <w:rsid w:val="007442CA"/>
    <w:rsid w:val="00744E8A"/>
    <w:rsid w:val="00747152"/>
    <w:rsid w:val="00753C75"/>
    <w:rsid w:val="0075674C"/>
    <w:rsid w:val="00756DD9"/>
    <w:rsid w:val="007579BD"/>
    <w:rsid w:val="00760F5E"/>
    <w:rsid w:val="00763755"/>
    <w:rsid w:val="00775EA8"/>
    <w:rsid w:val="00776E13"/>
    <w:rsid w:val="00777D6A"/>
    <w:rsid w:val="00780E01"/>
    <w:rsid w:val="00781459"/>
    <w:rsid w:val="00784ADD"/>
    <w:rsid w:val="007853E6"/>
    <w:rsid w:val="0078663C"/>
    <w:rsid w:val="00786DD2"/>
    <w:rsid w:val="0079112E"/>
    <w:rsid w:val="00794B07"/>
    <w:rsid w:val="00795FB6"/>
    <w:rsid w:val="007A2388"/>
    <w:rsid w:val="007A35CE"/>
    <w:rsid w:val="007A4354"/>
    <w:rsid w:val="007B405F"/>
    <w:rsid w:val="007B6246"/>
    <w:rsid w:val="007C2C74"/>
    <w:rsid w:val="007C3188"/>
    <w:rsid w:val="007D63B7"/>
    <w:rsid w:val="007D6819"/>
    <w:rsid w:val="007D7A66"/>
    <w:rsid w:val="007E041B"/>
    <w:rsid w:val="007E32C5"/>
    <w:rsid w:val="007E492A"/>
    <w:rsid w:val="007F01EA"/>
    <w:rsid w:val="007F22DF"/>
    <w:rsid w:val="00802DF5"/>
    <w:rsid w:val="00805B9F"/>
    <w:rsid w:val="0081101D"/>
    <w:rsid w:val="00815646"/>
    <w:rsid w:val="00816859"/>
    <w:rsid w:val="008173D6"/>
    <w:rsid w:val="00821857"/>
    <w:rsid w:val="00821B36"/>
    <w:rsid w:val="00822968"/>
    <w:rsid w:val="00822BE1"/>
    <w:rsid w:val="00823506"/>
    <w:rsid w:val="00832608"/>
    <w:rsid w:val="00835E90"/>
    <w:rsid w:val="00836A84"/>
    <w:rsid w:val="008439F1"/>
    <w:rsid w:val="008470DF"/>
    <w:rsid w:val="00856C3B"/>
    <w:rsid w:val="0085767F"/>
    <w:rsid w:val="00862B29"/>
    <w:rsid w:val="00862FF5"/>
    <w:rsid w:val="008666CB"/>
    <w:rsid w:val="00871BE0"/>
    <w:rsid w:val="00873A9B"/>
    <w:rsid w:val="0087575B"/>
    <w:rsid w:val="008761B4"/>
    <w:rsid w:val="00880195"/>
    <w:rsid w:val="0088429F"/>
    <w:rsid w:val="00887BD5"/>
    <w:rsid w:val="00890A59"/>
    <w:rsid w:val="00894F10"/>
    <w:rsid w:val="008A52FF"/>
    <w:rsid w:val="008A5C83"/>
    <w:rsid w:val="008A617D"/>
    <w:rsid w:val="008A6948"/>
    <w:rsid w:val="008B2A29"/>
    <w:rsid w:val="008B31A0"/>
    <w:rsid w:val="008B5E2A"/>
    <w:rsid w:val="008C7B16"/>
    <w:rsid w:val="008D1CCD"/>
    <w:rsid w:val="008D5AAE"/>
    <w:rsid w:val="008D5F17"/>
    <w:rsid w:val="008D631D"/>
    <w:rsid w:val="008E637B"/>
    <w:rsid w:val="008E6FE1"/>
    <w:rsid w:val="008F0786"/>
    <w:rsid w:val="008F7173"/>
    <w:rsid w:val="00900197"/>
    <w:rsid w:val="009028D3"/>
    <w:rsid w:val="00904E48"/>
    <w:rsid w:val="009053D4"/>
    <w:rsid w:val="00910A50"/>
    <w:rsid w:val="00910D54"/>
    <w:rsid w:val="009114CE"/>
    <w:rsid w:val="00920B32"/>
    <w:rsid w:val="00921603"/>
    <w:rsid w:val="0092364B"/>
    <w:rsid w:val="00923B2A"/>
    <w:rsid w:val="00924D1C"/>
    <w:rsid w:val="00930D67"/>
    <w:rsid w:val="00930D97"/>
    <w:rsid w:val="00932B7C"/>
    <w:rsid w:val="00933AFA"/>
    <w:rsid w:val="00941482"/>
    <w:rsid w:val="00957362"/>
    <w:rsid w:val="0096108F"/>
    <w:rsid w:val="00962A15"/>
    <w:rsid w:val="0097081C"/>
    <w:rsid w:val="009743A1"/>
    <w:rsid w:val="009753FA"/>
    <w:rsid w:val="0099025C"/>
    <w:rsid w:val="00993163"/>
    <w:rsid w:val="00997D4A"/>
    <w:rsid w:val="009A5D4A"/>
    <w:rsid w:val="009A6309"/>
    <w:rsid w:val="009B4838"/>
    <w:rsid w:val="009B59C2"/>
    <w:rsid w:val="009C2A58"/>
    <w:rsid w:val="009D41B0"/>
    <w:rsid w:val="009D49B5"/>
    <w:rsid w:val="009E1791"/>
    <w:rsid w:val="009E1920"/>
    <w:rsid w:val="009E1DB2"/>
    <w:rsid w:val="009E5B74"/>
    <w:rsid w:val="009F0A3E"/>
    <w:rsid w:val="009F0FBE"/>
    <w:rsid w:val="009F35DA"/>
    <w:rsid w:val="009F6339"/>
    <w:rsid w:val="009F7182"/>
    <w:rsid w:val="009F75AA"/>
    <w:rsid w:val="00A00965"/>
    <w:rsid w:val="00A00AE4"/>
    <w:rsid w:val="00A01565"/>
    <w:rsid w:val="00A03395"/>
    <w:rsid w:val="00A03E4F"/>
    <w:rsid w:val="00A053F3"/>
    <w:rsid w:val="00A06EF1"/>
    <w:rsid w:val="00A17A39"/>
    <w:rsid w:val="00A23BA4"/>
    <w:rsid w:val="00A25877"/>
    <w:rsid w:val="00A3174A"/>
    <w:rsid w:val="00A32427"/>
    <w:rsid w:val="00A32D1B"/>
    <w:rsid w:val="00A33560"/>
    <w:rsid w:val="00A34882"/>
    <w:rsid w:val="00A4385A"/>
    <w:rsid w:val="00A44875"/>
    <w:rsid w:val="00A44FF9"/>
    <w:rsid w:val="00A461DF"/>
    <w:rsid w:val="00A46D6D"/>
    <w:rsid w:val="00A479CF"/>
    <w:rsid w:val="00A52F6A"/>
    <w:rsid w:val="00A612A4"/>
    <w:rsid w:val="00A63201"/>
    <w:rsid w:val="00A636A3"/>
    <w:rsid w:val="00A653F4"/>
    <w:rsid w:val="00A674AD"/>
    <w:rsid w:val="00A6780E"/>
    <w:rsid w:val="00A71E02"/>
    <w:rsid w:val="00A7286A"/>
    <w:rsid w:val="00A74257"/>
    <w:rsid w:val="00A758BB"/>
    <w:rsid w:val="00A820AD"/>
    <w:rsid w:val="00A8395B"/>
    <w:rsid w:val="00A83C99"/>
    <w:rsid w:val="00A84364"/>
    <w:rsid w:val="00A85729"/>
    <w:rsid w:val="00A91A49"/>
    <w:rsid w:val="00A94FE4"/>
    <w:rsid w:val="00AA16BE"/>
    <w:rsid w:val="00AA18B5"/>
    <w:rsid w:val="00AA7724"/>
    <w:rsid w:val="00AB1ECD"/>
    <w:rsid w:val="00AB2048"/>
    <w:rsid w:val="00AB75D1"/>
    <w:rsid w:val="00AC0545"/>
    <w:rsid w:val="00AC1609"/>
    <w:rsid w:val="00AC1A07"/>
    <w:rsid w:val="00AC32D3"/>
    <w:rsid w:val="00AC3D84"/>
    <w:rsid w:val="00AD3990"/>
    <w:rsid w:val="00AD7833"/>
    <w:rsid w:val="00AE07D9"/>
    <w:rsid w:val="00AE33C1"/>
    <w:rsid w:val="00AE3903"/>
    <w:rsid w:val="00AE50FD"/>
    <w:rsid w:val="00AE645E"/>
    <w:rsid w:val="00AE6A34"/>
    <w:rsid w:val="00AF12DC"/>
    <w:rsid w:val="00AF14D8"/>
    <w:rsid w:val="00AF2DE5"/>
    <w:rsid w:val="00AF464E"/>
    <w:rsid w:val="00AF5BBF"/>
    <w:rsid w:val="00AF6783"/>
    <w:rsid w:val="00AF731A"/>
    <w:rsid w:val="00AF79E2"/>
    <w:rsid w:val="00B00DE0"/>
    <w:rsid w:val="00B06D59"/>
    <w:rsid w:val="00B0754A"/>
    <w:rsid w:val="00B10E67"/>
    <w:rsid w:val="00B14C41"/>
    <w:rsid w:val="00B163F8"/>
    <w:rsid w:val="00B24B3C"/>
    <w:rsid w:val="00B2690F"/>
    <w:rsid w:val="00B26C3F"/>
    <w:rsid w:val="00B26E2E"/>
    <w:rsid w:val="00B274AA"/>
    <w:rsid w:val="00B3259A"/>
    <w:rsid w:val="00B341F0"/>
    <w:rsid w:val="00B346E0"/>
    <w:rsid w:val="00B34B30"/>
    <w:rsid w:val="00B43B6D"/>
    <w:rsid w:val="00B46F62"/>
    <w:rsid w:val="00B472F9"/>
    <w:rsid w:val="00B506E3"/>
    <w:rsid w:val="00B51763"/>
    <w:rsid w:val="00B6183A"/>
    <w:rsid w:val="00B631A6"/>
    <w:rsid w:val="00B64AB6"/>
    <w:rsid w:val="00B65CF6"/>
    <w:rsid w:val="00B710F4"/>
    <w:rsid w:val="00B813E9"/>
    <w:rsid w:val="00B83D47"/>
    <w:rsid w:val="00B911C2"/>
    <w:rsid w:val="00B91AB3"/>
    <w:rsid w:val="00B94B61"/>
    <w:rsid w:val="00B97C8F"/>
    <w:rsid w:val="00BA0647"/>
    <w:rsid w:val="00BA0F08"/>
    <w:rsid w:val="00BA264B"/>
    <w:rsid w:val="00BA27D9"/>
    <w:rsid w:val="00BA3BB8"/>
    <w:rsid w:val="00BA3E83"/>
    <w:rsid w:val="00BB2424"/>
    <w:rsid w:val="00BB4A7D"/>
    <w:rsid w:val="00BB60D0"/>
    <w:rsid w:val="00BB6107"/>
    <w:rsid w:val="00BB706A"/>
    <w:rsid w:val="00BC18C1"/>
    <w:rsid w:val="00BC2ADD"/>
    <w:rsid w:val="00BC501F"/>
    <w:rsid w:val="00BD1D41"/>
    <w:rsid w:val="00BD732E"/>
    <w:rsid w:val="00BE011A"/>
    <w:rsid w:val="00BE3235"/>
    <w:rsid w:val="00BE4B87"/>
    <w:rsid w:val="00BE4E7B"/>
    <w:rsid w:val="00BF0E30"/>
    <w:rsid w:val="00BF0F95"/>
    <w:rsid w:val="00BF2753"/>
    <w:rsid w:val="00BF2D08"/>
    <w:rsid w:val="00BF6C9A"/>
    <w:rsid w:val="00BF767D"/>
    <w:rsid w:val="00BF7946"/>
    <w:rsid w:val="00C03A98"/>
    <w:rsid w:val="00C04794"/>
    <w:rsid w:val="00C07F02"/>
    <w:rsid w:val="00C11094"/>
    <w:rsid w:val="00C1164E"/>
    <w:rsid w:val="00C11DE6"/>
    <w:rsid w:val="00C13FED"/>
    <w:rsid w:val="00C14FCD"/>
    <w:rsid w:val="00C169A4"/>
    <w:rsid w:val="00C1763B"/>
    <w:rsid w:val="00C2064A"/>
    <w:rsid w:val="00C22189"/>
    <w:rsid w:val="00C25122"/>
    <w:rsid w:val="00C260E1"/>
    <w:rsid w:val="00C32C6C"/>
    <w:rsid w:val="00C339FB"/>
    <w:rsid w:val="00C33C53"/>
    <w:rsid w:val="00C377FA"/>
    <w:rsid w:val="00C43F08"/>
    <w:rsid w:val="00C450F3"/>
    <w:rsid w:val="00C47659"/>
    <w:rsid w:val="00C51D68"/>
    <w:rsid w:val="00C54CD6"/>
    <w:rsid w:val="00C60C81"/>
    <w:rsid w:val="00C660D9"/>
    <w:rsid w:val="00C72F10"/>
    <w:rsid w:val="00C7478C"/>
    <w:rsid w:val="00C75A16"/>
    <w:rsid w:val="00C77009"/>
    <w:rsid w:val="00C87164"/>
    <w:rsid w:val="00C87324"/>
    <w:rsid w:val="00C87328"/>
    <w:rsid w:val="00C93E9E"/>
    <w:rsid w:val="00C947A3"/>
    <w:rsid w:val="00C95CA1"/>
    <w:rsid w:val="00CA066E"/>
    <w:rsid w:val="00CA3AEE"/>
    <w:rsid w:val="00CA4633"/>
    <w:rsid w:val="00CA7DD5"/>
    <w:rsid w:val="00CB0AC4"/>
    <w:rsid w:val="00CB18FF"/>
    <w:rsid w:val="00CB19E2"/>
    <w:rsid w:val="00CB2A70"/>
    <w:rsid w:val="00CB3AE4"/>
    <w:rsid w:val="00CB6C1D"/>
    <w:rsid w:val="00CB6D3B"/>
    <w:rsid w:val="00CC2BE5"/>
    <w:rsid w:val="00CD11A3"/>
    <w:rsid w:val="00CD3C56"/>
    <w:rsid w:val="00CD5373"/>
    <w:rsid w:val="00CE7058"/>
    <w:rsid w:val="00CE794D"/>
    <w:rsid w:val="00CF0862"/>
    <w:rsid w:val="00CF0F87"/>
    <w:rsid w:val="00CF3DA0"/>
    <w:rsid w:val="00CF79CF"/>
    <w:rsid w:val="00D0167C"/>
    <w:rsid w:val="00D10397"/>
    <w:rsid w:val="00D12CF4"/>
    <w:rsid w:val="00D14B5E"/>
    <w:rsid w:val="00D2243E"/>
    <w:rsid w:val="00D30317"/>
    <w:rsid w:val="00D32832"/>
    <w:rsid w:val="00D35579"/>
    <w:rsid w:val="00D42CA6"/>
    <w:rsid w:val="00D45862"/>
    <w:rsid w:val="00D45CD3"/>
    <w:rsid w:val="00D465EE"/>
    <w:rsid w:val="00D51457"/>
    <w:rsid w:val="00D52CDA"/>
    <w:rsid w:val="00D54269"/>
    <w:rsid w:val="00D60B48"/>
    <w:rsid w:val="00D62EE6"/>
    <w:rsid w:val="00D634F8"/>
    <w:rsid w:val="00D6628C"/>
    <w:rsid w:val="00D66569"/>
    <w:rsid w:val="00D6707E"/>
    <w:rsid w:val="00D6739D"/>
    <w:rsid w:val="00D7149C"/>
    <w:rsid w:val="00D863AE"/>
    <w:rsid w:val="00D8656A"/>
    <w:rsid w:val="00D92BB1"/>
    <w:rsid w:val="00D93455"/>
    <w:rsid w:val="00D93959"/>
    <w:rsid w:val="00D95118"/>
    <w:rsid w:val="00D97D78"/>
    <w:rsid w:val="00DA1919"/>
    <w:rsid w:val="00DA2082"/>
    <w:rsid w:val="00DA27CC"/>
    <w:rsid w:val="00DA2EEE"/>
    <w:rsid w:val="00DA34FA"/>
    <w:rsid w:val="00DA5799"/>
    <w:rsid w:val="00DB081E"/>
    <w:rsid w:val="00DB096C"/>
    <w:rsid w:val="00DB31D0"/>
    <w:rsid w:val="00DB3628"/>
    <w:rsid w:val="00DB66CC"/>
    <w:rsid w:val="00DC3100"/>
    <w:rsid w:val="00DC39C7"/>
    <w:rsid w:val="00DC3AF4"/>
    <w:rsid w:val="00DC4B62"/>
    <w:rsid w:val="00DC50C5"/>
    <w:rsid w:val="00DC54B6"/>
    <w:rsid w:val="00DC6055"/>
    <w:rsid w:val="00DC6B45"/>
    <w:rsid w:val="00DC7C47"/>
    <w:rsid w:val="00DD08B6"/>
    <w:rsid w:val="00DD2D2E"/>
    <w:rsid w:val="00DE07FF"/>
    <w:rsid w:val="00DE2068"/>
    <w:rsid w:val="00DE47A2"/>
    <w:rsid w:val="00E06D14"/>
    <w:rsid w:val="00E116B5"/>
    <w:rsid w:val="00E12572"/>
    <w:rsid w:val="00E16C2A"/>
    <w:rsid w:val="00E16D78"/>
    <w:rsid w:val="00E250E1"/>
    <w:rsid w:val="00E26330"/>
    <w:rsid w:val="00E32593"/>
    <w:rsid w:val="00E3619B"/>
    <w:rsid w:val="00E41870"/>
    <w:rsid w:val="00E41A16"/>
    <w:rsid w:val="00E435A2"/>
    <w:rsid w:val="00E44ACE"/>
    <w:rsid w:val="00E46334"/>
    <w:rsid w:val="00E50BBC"/>
    <w:rsid w:val="00E512C4"/>
    <w:rsid w:val="00E53D5B"/>
    <w:rsid w:val="00E53DE0"/>
    <w:rsid w:val="00E55172"/>
    <w:rsid w:val="00E551E8"/>
    <w:rsid w:val="00E562AD"/>
    <w:rsid w:val="00E575B4"/>
    <w:rsid w:val="00E6626F"/>
    <w:rsid w:val="00E721F3"/>
    <w:rsid w:val="00E726BE"/>
    <w:rsid w:val="00E73912"/>
    <w:rsid w:val="00E73DBC"/>
    <w:rsid w:val="00E74B54"/>
    <w:rsid w:val="00E74F4B"/>
    <w:rsid w:val="00E77560"/>
    <w:rsid w:val="00E8231A"/>
    <w:rsid w:val="00E826AA"/>
    <w:rsid w:val="00E8318C"/>
    <w:rsid w:val="00E87665"/>
    <w:rsid w:val="00E878F3"/>
    <w:rsid w:val="00E932A3"/>
    <w:rsid w:val="00E9377F"/>
    <w:rsid w:val="00E93871"/>
    <w:rsid w:val="00EA165C"/>
    <w:rsid w:val="00EA2D80"/>
    <w:rsid w:val="00EB00C5"/>
    <w:rsid w:val="00EB123E"/>
    <w:rsid w:val="00EB2618"/>
    <w:rsid w:val="00EB3BB1"/>
    <w:rsid w:val="00EB4FBE"/>
    <w:rsid w:val="00EC271D"/>
    <w:rsid w:val="00ED1E35"/>
    <w:rsid w:val="00ED20A3"/>
    <w:rsid w:val="00ED320E"/>
    <w:rsid w:val="00ED74E1"/>
    <w:rsid w:val="00EE0991"/>
    <w:rsid w:val="00EE2235"/>
    <w:rsid w:val="00EE38EA"/>
    <w:rsid w:val="00EE53A3"/>
    <w:rsid w:val="00EE6A35"/>
    <w:rsid w:val="00EF0716"/>
    <w:rsid w:val="00EF2825"/>
    <w:rsid w:val="00EF34FA"/>
    <w:rsid w:val="00EF4C03"/>
    <w:rsid w:val="00F00731"/>
    <w:rsid w:val="00F01C6E"/>
    <w:rsid w:val="00F07887"/>
    <w:rsid w:val="00F12517"/>
    <w:rsid w:val="00F1351F"/>
    <w:rsid w:val="00F1507D"/>
    <w:rsid w:val="00F1670F"/>
    <w:rsid w:val="00F23AC6"/>
    <w:rsid w:val="00F25ADD"/>
    <w:rsid w:val="00F26914"/>
    <w:rsid w:val="00F27615"/>
    <w:rsid w:val="00F31E9D"/>
    <w:rsid w:val="00F35C7C"/>
    <w:rsid w:val="00F36B89"/>
    <w:rsid w:val="00F41350"/>
    <w:rsid w:val="00F4137F"/>
    <w:rsid w:val="00F414D7"/>
    <w:rsid w:val="00F414E4"/>
    <w:rsid w:val="00F42949"/>
    <w:rsid w:val="00F47736"/>
    <w:rsid w:val="00F479E2"/>
    <w:rsid w:val="00F50E22"/>
    <w:rsid w:val="00F6329D"/>
    <w:rsid w:val="00F64C15"/>
    <w:rsid w:val="00F711D4"/>
    <w:rsid w:val="00F72220"/>
    <w:rsid w:val="00F77FA2"/>
    <w:rsid w:val="00F8062D"/>
    <w:rsid w:val="00F91119"/>
    <w:rsid w:val="00F92D63"/>
    <w:rsid w:val="00F93C7F"/>
    <w:rsid w:val="00FA4094"/>
    <w:rsid w:val="00FA41E9"/>
    <w:rsid w:val="00FB02E0"/>
    <w:rsid w:val="00FB0A84"/>
    <w:rsid w:val="00FB2EE2"/>
    <w:rsid w:val="00FB306D"/>
    <w:rsid w:val="00FB4197"/>
    <w:rsid w:val="00FB71C1"/>
    <w:rsid w:val="00FB7EF8"/>
    <w:rsid w:val="00FE2BE1"/>
    <w:rsid w:val="00FF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7C86EE"/>
  <w15:chartTrackingRefBased/>
  <w15:docId w15:val="{43ECCB02-BC19-4BC3-A243-8FF6F307B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049"/>
    <w:pPr>
      <w:spacing w:after="0" w:line="360" w:lineRule="auto"/>
      <w:ind w:firstLine="709"/>
      <w:jc w:val="both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CD3C56"/>
    <w:pPr>
      <w:keepNext/>
      <w:keepLines/>
      <w:ind w:firstLine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D3C56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04C01"/>
    <w:pPr>
      <w:keepNext/>
      <w:keepLines/>
      <w:outlineLvl w:val="2"/>
    </w:pPr>
    <w:rPr>
      <w:rFonts w:eastAsiaTheme="majorEastAsia" w:cstheme="majorBidi"/>
      <w:b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4B69A5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styleId="Hipervnculo">
    <w:name w:val="Hyperlink"/>
    <w:basedOn w:val="Fuentedeprrafopredeter"/>
    <w:rsid w:val="004B69A5"/>
    <w:rPr>
      <w:color w:val="0563C1" w:themeColor="hyperlink"/>
      <w:u w:val="single"/>
    </w:rPr>
  </w:style>
  <w:style w:type="character" w:customStyle="1" w:styleId="tl8wme">
    <w:name w:val="tl8wme"/>
    <w:basedOn w:val="Fuentedeprrafopredeter"/>
    <w:rsid w:val="004B69A5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B69A5"/>
    <w:rPr>
      <w:color w:val="605E5C"/>
      <w:shd w:val="clear" w:color="auto" w:fill="E1DFDD"/>
    </w:rPr>
  </w:style>
  <w:style w:type="character" w:customStyle="1" w:styleId="Ttulo1Car">
    <w:name w:val="Título 1 Car"/>
    <w:basedOn w:val="Fuentedeprrafopredeter"/>
    <w:link w:val="Ttulo1"/>
    <w:uiPriority w:val="9"/>
    <w:rsid w:val="00CD3C56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CD3C56"/>
    <w:rPr>
      <w:rFonts w:ascii="Times New Roman" w:eastAsiaTheme="majorEastAsia" w:hAnsi="Times New Roman" w:cstheme="majorBidi"/>
      <w:b/>
      <w:sz w:val="20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304C01"/>
    <w:rPr>
      <w:rFonts w:ascii="Times New Roman" w:eastAsiaTheme="majorEastAsia" w:hAnsi="Times New Roman" w:cstheme="majorBidi"/>
      <w:b/>
      <w:sz w:val="20"/>
      <w:szCs w:val="24"/>
    </w:rPr>
  </w:style>
  <w:style w:type="character" w:styleId="Refdecomentario">
    <w:name w:val="annotation reference"/>
    <w:basedOn w:val="Fuentedeprrafopredeter"/>
    <w:uiPriority w:val="99"/>
    <w:unhideWhenUsed/>
    <w:rsid w:val="002C2EA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C2EA6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C2EA6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2EA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2EA6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C2EA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2EA6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E116B5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styleId="nfasis">
    <w:name w:val="Emphasis"/>
    <w:basedOn w:val="Fuentedeprrafopredeter"/>
    <w:uiPriority w:val="20"/>
    <w:qFormat/>
    <w:rsid w:val="00AC3D84"/>
    <w:rPr>
      <w:i/>
      <w:iCs/>
    </w:rPr>
  </w:style>
  <w:style w:type="paragraph" w:styleId="Prrafodelista">
    <w:name w:val="List Paragraph"/>
    <w:basedOn w:val="Normal"/>
    <w:uiPriority w:val="34"/>
    <w:qFormat/>
    <w:rsid w:val="000F6EA9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47152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7152"/>
    <w:rPr>
      <w:rFonts w:ascii="Times New Roman" w:hAnsi="Times New Roman"/>
      <w:sz w:val="20"/>
    </w:rPr>
  </w:style>
  <w:style w:type="paragraph" w:styleId="Piedepgina">
    <w:name w:val="footer"/>
    <w:basedOn w:val="Normal"/>
    <w:link w:val="PiedepginaCar"/>
    <w:uiPriority w:val="99"/>
    <w:unhideWhenUsed/>
    <w:rsid w:val="00747152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7152"/>
    <w:rPr>
      <w:rFonts w:ascii="Times New Roman" w:hAnsi="Times New Roman"/>
      <w:sz w:val="20"/>
    </w:rPr>
  </w:style>
  <w:style w:type="character" w:styleId="Nmerodelnea">
    <w:name w:val="line number"/>
    <w:basedOn w:val="Fuentedeprrafopredeter"/>
    <w:uiPriority w:val="99"/>
    <w:semiHidden/>
    <w:unhideWhenUsed/>
    <w:rsid w:val="00E44ACE"/>
  </w:style>
  <w:style w:type="paragraph" w:customStyle="1" w:styleId="Default">
    <w:name w:val="Default"/>
    <w:rsid w:val="00742D9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CA7DD5"/>
    <w:pPr>
      <w:spacing w:after="0" w:line="240" w:lineRule="auto"/>
    </w:pPr>
    <w:rPr>
      <w:rFonts w:ascii="Times New Roman" w:hAnsi="Times New Roman"/>
      <w:sz w:val="20"/>
    </w:rPr>
  </w:style>
  <w:style w:type="character" w:customStyle="1" w:styleId="ref-lnk">
    <w:name w:val="ref-lnk"/>
    <w:basedOn w:val="Fuentedeprrafopredeter"/>
    <w:rsid w:val="00130845"/>
  </w:style>
  <w:style w:type="table" w:styleId="Tablaconcuadrcula">
    <w:name w:val="Table Grid"/>
    <w:basedOn w:val="Tablanormal"/>
    <w:uiPriority w:val="39"/>
    <w:rsid w:val="00002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7F22DF"/>
    <w:rPr>
      <w:color w:val="954F72" w:themeColor="followedHyperlink"/>
      <w:u w:val="single"/>
    </w:rPr>
  </w:style>
  <w:style w:type="character" w:customStyle="1" w:styleId="title-text">
    <w:name w:val="title-text"/>
    <w:basedOn w:val="Fuentedeprrafopredeter"/>
    <w:rsid w:val="008D5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75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4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3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5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7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39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1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31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80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7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383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2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82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6CC3E-3FCB-4AF3-9C95-8E6B95EFF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iguel Angel Tapia Serrano</cp:lastModifiedBy>
  <cp:revision>2</cp:revision>
  <cp:lastPrinted>2021-02-17T12:57:00Z</cp:lastPrinted>
  <dcterms:created xsi:type="dcterms:W3CDTF">2021-04-15T17:11:00Z</dcterms:created>
  <dcterms:modified xsi:type="dcterms:W3CDTF">2021-04-1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omputers-in-human-behavior</vt:lpwstr>
  </property>
  <property fmtid="{D5CDD505-2E9C-101B-9397-08002B2CF9AE}" pid="5" name="Mendeley Recent Style Name 1_1">
    <vt:lpwstr>Computers in Human Behavior</vt:lpwstr>
  </property>
  <property fmtid="{D5CDD505-2E9C-101B-9397-08002B2CF9AE}" pid="6" name="Mendeley Recent Style Id 2_1">
    <vt:lpwstr>http://www.zotero.org/styles/international-journal-of-environmental-research-and-public-health</vt:lpwstr>
  </property>
  <property fmtid="{D5CDD505-2E9C-101B-9397-08002B2CF9AE}" pid="7" name="Mendeley Recent Style Name 2_1">
    <vt:lpwstr>International Journal of Environmental Research and Public Health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journal-of-eating-disorders</vt:lpwstr>
  </property>
  <property fmtid="{D5CDD505-2E9C-101B-9397-08002B2CF9AE}" pid="11" name="Mendeley Recent Style Name 4_1">
    <vt:lpwstr>Journal of Eating Disorders</vt:lpwstr>
  </property>
  <property fmtid="{D5CDD505-2E9C-101B-9397-08002B2CF9AE}" pid="12" name="Mendeley Recent Style Id 5_1">
    <vt:lpwstr>http://www.zotero.org/styles/journal-of-gender-studies</vt:lpwstr>
  </property>
  <property fmtid="{D5CDD505-2E9C-101B-9397-08002B2CF9AE}" pid="13" name="Mendeley Recent Style Name 5_1">
    <vt:lpwstr>Journal of Gender Studies</vt:lpwstr>
  </property>
  <property fmtid="{D5CDD505-2E9C-101B-9397-08002B2CF9AE}" pid="14" name="Mendeley Recent Style Id 6_1">
    <vt:lpwstr>http://www.zotero.org/styles/journal-of-transport-and-health</vt:lpwstr>
  </property>
  <property fmtid="{D5CDD505-2E9C-101B-9397-08002B2CF9AE}" pid="15" name="Mendeley Recent Style Name 6_1">
    <vt:lpwstr>Journal of Transport &amp; Health</vt:lpwstr>
  </property>
  <property fmtid="{D5CDD505-2E9C-101B-9397-08002B2CF9AE}" pid="16" name="Mendeley Recent Style Id 7_1">
    <vt:lpwstr>http://www.zotero.org/styles/sage-vancouver</vt:lpwstr>
  </property>
  <property fmtid="{D5CDD505-2E9C-101B-9397-08002B2CF9AE}" pid="17" name="Mendeley Recent Style Name 7_1">
    <vt:lpwstr>SAGE - Vancouver</vt:lpwstr>
  </property>
  <property fmtid="{D5CDD505-2E9C-101B-9397-08002B2CF9AE}" pid="18" name="Mendeley Recent Style Id 8_1">
    <vt:lpwstr>http://www.zotero.org/styles/scandinavian-journal-of-medicine-and-science-in-sports</vt:lpwstr>
  </property>
  <property fmtid="{D5CDD505-2E9C-101B-9397-08002B2CF9AE}" pid="19" name="Mendeley Recent Style Name 8_1">
    <vt:lpwstr>Scandinavian Journal of Medicine &amp; Science in Sports</vt:lpwstr>
  </property>
  <property fmtid="{D5CDD505-2E9C-101B-9397-08002B2CF9AE}" pid="20" name="Mendeley Recent Style Id 9_1">
    <vt:lpwstr>http://www.zotero.org/styles/sustainability</vt:lpwstr>
  </property>
  <property fmtid="{D5CDD505-2E9C-101B-9397-08002B2CF9AE}" pid="21" name="Mendeley Recent Style Name 9_1">
    <vt:lpwstr>Sustainabili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4a5338-be68-30f4-a8ac-ab435604b477</vt:lpwstr>
  </property>
  <property fmtid="{D5CDD505-2E9C-101B-9397-08002B2CF9AE}" pid="24" name="Mendeley Citation Style_1">
    <vt:lpwstr>http://www.zotero.org/styles/computers-in-human-behavior</vt:lpwstr>
  </property>
</Properties>
</file>